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List 1</w:t>
      </w:r>
    </w:p>
    <w:p>
      <w:pPr>
        <w:pStyle w:val="Normal"/>
        <w:autoSpaceDE w:val="false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autoSpaceDE w:val="false"/>
        <w:rPr/>
      </w:pPr>
      <w:r>
        <w:rPr>
          <w:b/>
          <w:bCs/>
        </w:rPr>
        <w:t>INCLUDED STUDIES</w:t>
      </w:r>
      <w:r>
        <w:rPr>
          <w:b w:val="false"/>
          <w:bCs w:val="false"/>
        </w:rPr>
        <w:t>: fulfilled the requirements.</w:t>
      </w:r>
    </w:p>
    <w:p>
      <w:pPr>
        <w:pStyle w:val="Normal"/>
        <w:autoSpaceDE w:val="false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autoSpaceDE w:val="false"/>
        <w:rPr/>
      </w:pPr>
      <w:r>
        <w:rPr/>
        <w:t xml:space="preserve">1) Ahmed, A.; Turner, G.; King, B.; Jones, L.; Culliford, D.; McCance, D.; Ardill, J.; Johnston, B. T.; Poston, G.; Rees, M.; Buxton-Thomas, M.; Caplin, M. &amp; Ramage, J. K. (2009), 'Midgut neuroendocrine tumours with liver metastases: results of the UKINETS study.', </w:t>
      </w:r>
      <w:r>
        <w:rPr>
          <w:i/>
          <w:iCs/>
        </w:rPr>
        <w:t>Endocr Relat Cancer</w:t>
      </w:r>
      <w:r>
        <w:rPr/>
        <w:t xml:space="preserve"> </w:t>
      </w:r>
      <w:r>
        <w:rPr>
          <w:b/>
          <w:bCs/>
        </w:rPr>
        <w:t>16</w:t>
      </w:r>
      <w:r>
        <w:rPr/>
        <w:t>(3), 885--89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) Chen, H.; Hardacre, J. M.; Uzar, A.; Cameron, J. L. &amp; Choti, M. A. (1998), 'Isolated liver metastases from neuroendocrine tumors: does resection prolong survival?', </w:t>
      </w:r>
      <w:r>
        <w:rPr>
          <w:i/>
          <w:iCs/>
        </w:rPr>
        <w:t>J Am Coll Surg</w:t>
      </w:r>
      <w:r>
        <w:rPr/>
        <w:t xml:space="preserve"> </w:t>
      </w:r>
      <w:r>
        <w:rPr>
          <w:b/>
          <w:bCs/>
        </w:rPr>
        <w:t>187</w:t>
      </w:r>
      <w:r>
        <w:rPr/>
        <w:t>(1), 88--92; discussion 92-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) Coppa, J.; Pulvirenti, A.; Schiavo, M.; Romito, R.; Collini, P.; Di Bartolomeo, M.; Fabbri, A.; Regalia, E. &amp; Mazzaferro, V. (2001), 'Resection versus transplantation for liver metastases from neuroendocrine tumors.', </w:t>
      </w:r>
      <w:r>
        <w:rPr>
          <w:i/>
          <w:iCs/>
        </w:rPr>
        <w:t>Transplant Proc</w:t>
      </w:r>
      <w:r>
        <w:rPr/>
        <w:t xml:space="preserve"> </w:t>
      </w:r>
      <w:r>
        <w:rPr>
          <w:b/>
          <w:bCs/>
        </w:rPr>
        <w:t>33</w:t>
      </w:r>
      <w:r>
        <w:rPr/>
        <w:t>(1-2), 1537--153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4) Grazi, G. L.; Cescon, M.; Pierangeli, F.; Ercolani, G.; Gardini, A.; Cavallari, A. &amp; Mazziotti, A. (2000), 'Highly aggressive policy of hepatic resections for neuroendocrine liver metastases.', </w:t>
      </w:r>
      <w:r>
        <w:rPr>
          <w:i/>
          <w:iCs/>
        </w:rPr>
        <w:t>Hepatogastroenterology</w:t>
      </w:r>
      <w:r>
        <w:rPr/>
        <w:t xml:space="preserve"> </w:t>
      </w:r>
      <w:r>
        <w:rPr>
          <w:b/>
          <w:bCs/>
        </w:rPr>
        <w:t>47</w:t>
      </w:r>
      <w:r>
        <w:rPr/>
        <w:t>(32), 481--48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5) Yao, K. A.; Talamonti, M. S.; Nemcek, A.; Angelos, P.; Chrisman, H.; Skarda, J.; Benson, A. B.; Rao, S. &amp; Joehl, R. J. (2001), 'Indications and results of liver resection and hepatic chemoembolization for metastatic gastrointestinal neuroendocrine tumors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30</w:t>
      </w:r>
      <w:r>
        <w:rPr/>
        <w:t>(4), 677--82; discussion 682-5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6) Osborne, D. A.; Zervos, E. E.; Strosberg, J.; Strosberg, J.; Boe, B. A.; Malafa, M.; Rosemurgy, A. S.; Yeatman, T. J.; Carey, L.; Duhaine, L. &amp; Kvols, L. K. (2006), 'Improved outcome with cytoreduction versus embolization for symptomatic hepatic metastases of carcinoid and neuroendocrine tumors.', </w:t>
      </w:r>
      <w:r>
        <w:rPr>
          <w:i/>
          <w:iCs/>
        </w:rPr>
        <w:t>Ann Surg Oncol</w:t>
      </w:r>
      <w:r>
        <w:rPr/>
        <w:t xml:space="preserve"> </w:t>
      </w:r>
      <w:r>
        <w:rPr>
          <w:b/>
          <w:bCs/>
        </w:rPr>
        <w:t>13</w:t>
      </w:r>
      <w:r>
        <w:rPr/>
        <w:t>(4), 572--58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EXCLUDED STUDIES</w:t>
      </w:r>
      <w:r>
        <w:rPr/>
        <w:t xml:space="preserve">: because </w:t>
      </w:r>
      <w:bookmarkStart w:id="0" w:name="result_box"/>
      <w:bookmarkEnd w:id="0"/>
      <w:r>
        <w:rPr>
          <w:shd w:fill="FFFFFF" w:val="clear"/>
        </w:rPr>
        <w:t>not focused on the problem, or overlapping data</w:t>
      </w:r>
      <w:r>
        <w:rPr/>
        <w:t>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) Chamberlain, R. S.; Canes, D.; Brown, K. T.; Saltz, L.; Jarnagin, W.; Fong, Y. &amp; Blumgart, L. H. (2000), 'Hepatic neuroendocrine metastases: does intervention alter outcomes?', </w:t>
      </w:r>
      <w:r>
        <w:rPr>
          <w:i/>
          <w:iCs/>
        </w:rPr>
        <w:t>J Am Coll Surg</w:t>
      </w:r>
      <w:r>
        <w:rPr/>
        <w:t xml:space="preserve"> </w:t>
      </w:r>
      <w:r>
        <w:rPr>
          <w:b/>
          <w:bCs/>
        </w:rPr>
        <w:t>190</w:t>
      </w:r>
      <w:r>
        <w:rPr/>
        <w:t>(4), 432--44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) Chambers, A. J.; Pasieka, J. L.; Dixon, E. &amp; Rorstad, O. (2008), 'The palliative benefit of aggressive surgical intervention for both hepatic and mesenteric metastases from neuroendocrine tumors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44</w:t>
      </w:r>
      <w:r>
        <w:rPr/>
        <w:t>(4), 645--51; discussion 651-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) Cho, C. S.; Labow, D. M.; Tang, L.; Klimstra, D. S.; Loeffler, A. G.; Leverson, G. E.; Fong, Y.; Jarnagin, W. R.; D'Angelica, M. I.; Weber, S. M.; Blumgart, L. H. &amp; Dematteo, R. P. (2008), 'Histologic grade is correlated with outcome after resection of hepatic neuroendocrine neoplasms.', </w:t>
      </w:r>
      <w:r>
        <w:rPr>
          <w:i/>
          <w:iCs/>
        </w:rPr>
        <w:t>Cancer</w:t>
      </w:r>
      <w:r>
        <w:rPr/>
        <w:t xml:space="preserve"> </w:t>
      </w:r>
      <w:r>
        <w:rPr>
          <w:b/>
          <w:bCs/>
        </w:rPr>
        <w:t>113</w:t>
      </w:r>
      <w:r>
        <w:rPr/>
        <w:t>(1), 126--13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4) Chung, M. H.; Pisegna, J.; Spirt, M.; Giuliano, A. E.; Ye, W.; Ramming, K. P. &amp; Bilchik, A. J. (2001), 'Hepatic cytoreduction followed by a novel long-acting somatostatin analog: a paradigm for intractable neuroendocrine tumors metastatic to the liver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30</w:t>
      </w:r>
      <w:r>
        <w:rPr/>
        <w:t>(6), 954--96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5) Elias, D.; Lasser, P.; Ducreux, M.; Duvillard, P.; Ouellet, J.-F.; Dromain, C.; Schlumberger, M.; Pocard, M.; Boige, V.; Miquel, C. &amp; Baudin, E. (2003), 'Liver resection (and associated extrahepatic resections) for metastatic well-differentiated endocrine tumors: a 15-year single center prospective study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33</w:t>
      </w:r>
      <w:r>
        <w:rPr/>
        <w:t>(4), 375--38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6) Eriksson, J.; Stålberg, P.; Nilsson, A.; Krause, J.; Lundberg, C.; Skogseid, B.; Granberg, D.; Eriksson, B.; Akerström, G. &amp; Hellman, P. (2008), 'Surgery and radiofrequency ablation for treatment of liver metastases from midgut and foregut carcinoids and endocrine pancreatic tumors.', </w:t>
      </w:r>
      <w:r>
        <w:rPr>
          <w:i/>
          <w:iCs/>
        </w:rPr>
        <w:t>World J Surg</w:t>
      </w:r>
      <w:r>
        <w:rPr/>
        <w:t xml:space="preserve"> </w:t>
      </w:r>
      <w:r>
        <w:rPr>
          <w:b/>
          <w:bCs/>
        </w:rPr>
        <w:t>32</w:t>
      </w:r>
      <w:r>
        <w:rPr/>
        <w:t>(5), 930--93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7) Frilling, A.; Li, J.; Malamutmann, E.; Schmid, K.-W.; Bockisch, A. &amp; Broelsch, C. E. (2009), 'Treatment of liver metastases from neuroendocrine tumours in relation to the extent of hepatic disease.', </w:t>
      </w:r>
      <w:r>
        <w:rPr>
          <w:i/>
          <w:iCs/>
        </w:rPr>
        <w:t>Br J Surg</w:t>
      </w:r>
      <w:r>
        <w:rPr/>
        <w:t xml:space="preserve"> </w:t>
      </w:r>
      <w:r>
        <w:rPr>
          <w:b/>
          <w:bCs/>
        </w:rPr>
        <w:t>96</w:t>
      </w:r>
      <w:r>
        <w:rPr/>
        <w:t>(2), 175--18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8) Gedaly, R.; Daily, M. F.; Davenport, D.; McHugh, P. P.; Koch, A.; Angulo, P. &amp; Hundley, J. C. (2011), 'Liver transplantation for the treatment of liver metastases from neuroendocrine tumors: an analysis of the UNOS database.', </w:t>
      </w:r>
      <w:r>
        <w:rPr>
          <w:i/>
          <w:iCs/>
        </w:rPr>
        <w:t>Arch Surg</w:t>
      </w:r>
      <w:r>
        <w:rPr/>
        <w:t xml:space="preserve"> </w:t>
      </w:r>
      <w:r>
        <w:rPr>
          <w:b/>
          <w:bCs/>
        </w:rPr>
        <w:t>146</w:t>
      </w:r>
      <w:r>
        <w:rPr/>
        <w:t>(8), 953--95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9) Glazer, E. S.; Tseng, J. F.; Al-Refaie, W.; Solorzano, C. C.; Liu, P.; Willborn, K. A.; Abdalla, E. K.; Vauthey, J.-N. &amp; Curley, S. A. (2010), 'Long-term survival after surgical management of neuroendocrine hepatic metastases.', </w:t>
      </w:r>
      <w:r>
        <w:rPr>
          <w:i/>
          <w:iCs/>
        </w:rPr>
        <w:t>HPB (Oxford)</w:t>
      </w:r>
      <w:r>
        <w:rPr/>
        <w:t xml:space="preserve"> </w:t>
      </w:r>
      <w:r>
        <w:rPr>
          <w:b/>
          <w:bCs/>
        </w:rPr>
        <w:t>12</w:t>
      </w:r>
      <w:r>
        <w:rPr/>
        <w:t>(6), 427--43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0) Gulec, S. A.; Mountcastle, T. S.; Frey, D.; Cundiff, J. D.; Mathews, E.; Anthony, L.; O'Leary, J. P. &amp; Boudreaux, J. P. (2002), 'Cytoreductive surgery in patients with advanced-stage carcinoid tumors.', </w:t>
      </w:r>
      <w:r>
        <w:rPr>
          <w:i/>
          <w:iCs/>
        </w:rPr>
        <w:t>Am Surg</w:t>
      </w:r>
      <w:r>
        <w:rPr/>
        <w:t xml:space="preserve"> </w:t>
      </w:r>
      <w:r>
        <w:rPr>
          <w:b/>
          <w:bCs/>
        </w:rPr>
        <w:t>68</w:t>
      </w:r>
      <w:r>
        <w:rPr/>
        <w:t>(8), 667--71; discussion 671-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1) Hibi, T.; Sano, T.; Sakamoto, Y.; Takahashi, Y.; Uemura, N.; Ojima, H.; Shimada, K. &amp; Kosuge, T. (2007), 'Surgery for hepatic neuroendocrine tumors: a single institutional experience in Japan.', </w:t>
      </w:r>
      <w:r>
        <w:rPr>
          <w:i/>
          <w:iCs/>
        </w:rPr>
        <w:t>Jpn J Clin Oncol</w:t>
      </w:r>
      <w:r>
        <w:rPr/>
        <w:t xml:space="preserve"> </w:t>
      </w:r>
      <w:r>
        <w:rPr>
          <w:b/>
          <w:bCs/>
        </w:rPr>
        <w:t>37</w:t>
      </w:r>
      <w:r>
        <w:rPr/>
        <w:t>(2), 102--10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2) Jensen, E. H.; Kvols, L.; McLoughlin, J. M.; Lewis, J. M.; Alvarado, M. D.; Yeatman, T.; Malafa, M. &amp; Shibata, D. (2007), 'Biomarkers predict outcomes following cytoreductive surgery for hepatic metastases from functional carcinoid tumors.', </w:t>
      </w:r>
      <w:r>
        <w:rPr>
          <w:i/>
          <w:iCs/>
        </w:rPr>
        <w:t>Ann Surg Oncol</w:t>
      </w:r>
      <w:r>
        <w:rPr/>
        <w:t xml:space="preserve"> </w:t>
      </w:r>
      <w:r>
        <w:rPr>
          <w:b/>
          <w:bCs/>
        </w:rPr>
        <w:t>14</w:t>
      </w:r>
      <w:r>
        <w:rPr/>
        <w:t>(2), 780--78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3) Kianmanesh, R.; Sauvanet, A.; Hentic, O.; Couvelard, A.; Lévy, P.; Vilgrain, V.; Ruszniewski, P. &amp; Belghiti, J. (2008), 'Two-step surgery for synchronous bilobar liver metastases from digestive endocrine tumors: a safe approach for radical resection.', </w:t>
      </w:r>
      <w:r>
        <w:rPr>
          <w:i/>
          <w:iCs/>
        </w:rPr>
        <w:t>Ann Surg</w:t>
      </w:r>
      <w:r>
        <w:rPr/>
        <w:t xml:space="preserve"> </w:t>
      </w:r>
      <w:r>
        <w:rPr>
          <w:b/>
          <w:bCs/>
        </w:rPr>
        <w:t>247</w:t>
      </w:r>
      <w:r>
        <w:rPr/>
        <w:t>(4), 659--66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4) Landry, C. S.; Scoggins, C. R.; McMasters, K. M. &amp; Martin, 2nd, R. C. G. (2008), 'Management of hepatic metastasis of gastrointestinal carcinoid tumors.', </w:t>
      </w:r>
      <w:r>
        <w:rPr>
          <w:i/>
          <w:iCs/>
        </w:rPr>
        <w:t>J Surg Oncol</w:t>
      </w:r>
      <w:r>
        <w:rPr/>
        <w:t xml:space="preserve"> </w:t>
      </w:r>
      <w:r>
        <w:rPr>
          <w:b/>
          <w:bCs/>
        </w:rPr>
        <w:t>97</w:t>
      </w:r>
      <w:r>
        <w:rPr/>
        <w:t>(3), 253--25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5) Lehnert, T. (1998), 'Liver transplantation for metastatic neuroendocrine carcinoma: an analysis of 103 patients.', </w:t>
      </w:r>
      <w:r>
        <w:rPr>
          <w:i/>
          <w:iCs/>
        </w:rPr>
        <w:t>Transplantation</w:t>
      </w:r>
      <w:r>
        <w:rPr/>
        <w:t xml:space="preserve"> </w:t>
      </w:r>
      <w:r>
        <w:rPr>
          <w:b/>
          <w:bCs/>
        </w:rPr>
        <w:t>66</w:t>
      </w:r>
      <w:r>
        <w:rPr/>
        <w:t>(10), 1307--131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6) Le Treut, Y. P.; Grégoire, E.; Belghiti, J.; Boillot, O.; Soubrane, O.; Mantion, G.; Cherqui, D.; Castaing, D.; Ruszniewski, P.; Wolf, P.; Paye, F.; Salame, E.; Muscari, F.; Pruvot, F. R. &amp; Baulieux, J. (2008), 'Predictors of long-term survival after liver transplantation for metastatic endocrine tumors: an 85-case French multicentric report.', </w:t>
      </w:r>
      <w:r>
        <w:rPr>
          <w:i/>
          <w:iCs/>
        </w:rPr>
        <w:t>Am J Transplant</w:t>
      </w:r>
      <w:r>
        <w:rPr/>
        <w:t xml:space="preserve"> </w:t>
      </w:r>
      <w:r>
        <w:rPr>
          <w:b/>
          <w:bCs/>
        </w:rPr>
        <w:t>8</w:t>
      </w:r>
      <w:r>
        <w:rPr/>
        <w:t>(6), 1205--121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7) Lillegard, J. B.; Fisher, J. E.; Mckenzie, T. J.; Que, F. G.; Farnell, M. B.; Kendrick, M. L.; Donohue, J. H.; Reid-Lombardo, K.; Schaff, H. V.; Connolly, H. M. &amp; Nagorney, D. M. (2011), 'Hepatic resection for the carcinoid syndrome in patients with severe carcinoid heart disease: does valve replacement permit safe hepatic resection?', </w:t>
      </w:r>
      <w:r>
        <w:rPr>
          <w:i/>
          <w:iCs/>
        </w:rPr>
        <w:t>J Am Coll Surg</w:t>
      </w:r>
      <w:r>
        <w:rPr/>
        <w:t xml:space="preserve"> </w:t>
      </w:r>
      <w:r>
        <w:rPr>
          <w:b/>
          <w:bCs/>
        </w:rPr>
        <w:t>213</w:t>
      </w:r>
      <w:r>
        <w:rPr/>
        <w:t>(1), 130--6; discussion 136-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8) Máthé, Z.; Tagkalos, E.; Paul, A.; Molmenti, E. P.; Kóbori, L.; Fouzas, I.; Beckebaum, S. &amp; Sotiropoulos, G. C. (2011), 'Liver transplantation for hepatic metastases of neuroendocrine pancreatic tumors: a survival-based analysis.', </w:t>
      </w:r>
      <w:r>
        <w:rPr>
          <w:i/>
          <w:iCs/>
        </w:rPr>
        <w:t>Transplantation</w:t>
      </w:r>
      <w:r>
        <w:rPr/>
        <w:t xml:space="preserve"> </w:t>
      </w:r>
      <w:r>
        <w:rPr>
          <w:b/>
          <w:bCs/>
        </w:rPr>
        <w:t>91</w:t>
      </w:r>
      <w:r>
        <w:rPr/>
        <w:t>(5), 575--58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9) Mayo, S. C.; de Jong, M. C.; Pulitano, C.; Clary, B. M.; Reddy, S. K.; Gamblin, T. C.; Celinksi, S. A.; Kooby, D. A.; Staley, C. A.; Stokes, J. B.; Chu, C. K.; Ferrero, A.; Schulick, R. D.; Choti, M. A.; Mentha, G.; Strub, J.; Bauer, T. W.; Adams, R. B.; Aldrighetti, L.; Capussotti, L. &amp; Pawlik, T. M. (2010), 'Surgical management of hepatic neuroendocrine tumor metastasis: results from an international multi-institutional analysis.', </w:t>
      </w:r>
      <w:r>
        <w:rPr>
          <w:i/>
          <w:iCs/>
        </w:rPr>
        <w:t>Ann Surg Oncol</w:t>
      </w:r>
      <w:r>
        <w:rPr/>
        <w:t xml:space="preserve"> </w:t>
      </w:r>
      <w:r>
        <w:rPr>
          <w:b/>
          <w:bCs/>
        </w:rPr>
        <w:t>17</w:t>
      </w:r>
      <w:r>
        <w:rPr/>
        <w:t>(12), 3129--313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0) Mazzaferro, V.; Pulvirenti, A. &amp; Coppa, J. (2007), 'Neuroendocrine tumors metastatic to the liver: how to select patients for liver transplantation?', </w:t>
      </w:r>
      <w:r>
        <w:rPr>
          <w:i/>
          <w:iCs/>
        </w:rPr>
        <w:t>J Hepatol</w:t>
      </w:r>
      <w:r>
        <w:rPr/>
        <w:t xml:space="preserve"> </w:t>
      </w:r>
      <w:r>
        <w:rPr>
          <w:b/>
          <w:bCs/>
        </w:rPr>
        <w:t>47</w:t>
      </w:r>
      <w:r>
        <w:rPr/>
        <w:t>(4), 460--46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1) McEntee, G. P.; Nagorney, D. M.; Kvols, L. K.; Moertel, C. G. &amp; Grant, C. S. (1990), 'Cytoreductive hepatic surgery for neuroendocrine tumors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08</w:t>
      </w:r>
      <w:r>
        <w:rPr/>
        <w:t>(6), 1091--109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2) Nave, H.; Mössinger, E.; Feist, H.; Lang, H. &amp; Raab, H. (2001), 'Surgery as primary treatment in patients with liver metastases from carcinoid tumors: a retrospective, unicentric study over 13 years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29</w:t>
      </w:r>
      <w:r>
        <w:rPr/>
        <w:t>(2), 170--17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3) Que, F. G.; Nagorney, D. M.; Batts, K. P.; Linz, L. J. &amp; Kvols, L. K. (1995), 'Hepatic resection for metastatic neuroendocrine carcinomas.', </w:t>
      </w:r>
      <w:r>
        <w:rPr>
          <w:i/>
          <w:iCs/>
        </w:rPr>
        <w:t>Am J Surg</w:t>
      </w:r>
      <w:r>
        <w:rPr/>
        <w:t xml:space="preserve"> </w:t>
      </w:r>
      <w:r>
        <w:rPr>
          <w:b/>
          <w:bCs/>
        </w:rPr>
        <w:t>169</w:t>
      </w:r>
      <w:r>
        <w:rPr/>
        <w:t>(1), 36--42; discussion 42-3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4) Reddy, S. K.; Barbas, A. S.; Marroquin, C. E.; Morse, M. A.; Kuo, P. C. &amp; Clary, B. M. (2007), 'Resection of noncolorectal nonneuroendocrine liver metastases: a comparative analysis.', </w:t>
      </w:r>
      <w:r>
        <w:rPr>
          <w:i/>
          <w:iCs/>
        </w:rPr>
        <w:t>J Am Coll Surg</w:t>
      </w:r>
      <w:r>
        <w:rPr/>
        <w:t xml:space="preserve"> </w:t>
      </w:r>
      <w:r>
        <w:rPr>
          <w:b/>
          <w:bCs/>
        </w:rPr>
        <w:t>204</w:t>
      </w:r>
      <w:r>
        <w:rPr/>
        <w:t>(3), 372--38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5) Sarmiento, J. M.; Heywood, G.; Rubin, J.; Ilstrup, D. M.; Nagorney, D. M. &amp; Que, F. G. (2003), 'Surgical treatment of neuroendocrine metastases to the liver: a plea for resection to increase survival.', </w:t>
      </w:r>
      <w:r>
        <w:rPr>
          <w:i/>
          <w:iCs/>
        </w:rPr>
        <w:t>J Am Coll Surg</w:t>
      </w:r>
      <w:r>
        <w:rPr/>
        <w:t xml:space="preserve"> </w:t>
      </w:r>
      <w:r>
        <w:rPr>
          <w:b/>
          <w:bCs/>
        </w:rPr>
        <w:t>197</w:t>
      </w:r>
      <w:r>
        <w:rPr/>
        <w:t>(1), 29--3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6) Sartori, P.; Mussi, C.; Angelini, C.; Crippa, S.; Caprotti, R. &amp; Uggeri, F. (2005), 'Palliative management strategies of advanced gastrointestinal carcinoid neoplasms.', </w:t>
      </w:r>
      <w:r>
        <w:rPr>
          <w:i/>
          <w:iCs/>
        </w:rPr>
        <w:t>Langenbecks Arch Surg</w:t>
      </w:r>
      <w:r>
        <w:rPr/>
        <w:t xml:space="preserve"> </w:t>
      </w:r>
      <w:r>
        <w:rPr>
          <w:b/>
          <w:bCs/>
        </w:rPr>
        <w:t>390</w:t>
      </w:r>
      <w:r>
        <w:rPr/>
        <w:t>(5), 391--39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7) Saxena, A.; Chua, T. C.; Sarkar, A.; Chu, F.; Liauw, W.; Zhao, J. &amp; Morris, D. L. (2011), 'Progression and survival results after radical hepatic metastasectomy of indolent advanced neuroendocrine neoplasms (NENs) supports an aggressive surgical approach.', </w:t>
      </w:r>
      <w:r>
        <w:rPr>
          <w:i/>
          <w:iCs/>
        </w:rPr>
        <w:t>Surgery</w:t>
      </w:r>
      <w:r>
        <w:rPr/>
        <w:t xml:space="preserve"> </w:t>
      </w:r>
      <w:r>
        <w:rPr>
          <w:b/>
          <w:bCs/>
        </w:rPr>
        <w:t>149</w:t>
      </w:r>
      <w:r>
        <w:rPr/>
        <w:t>(2), 209--22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28) Whitney, R.; Tatum, C.; Hahl, M.; Ellis, S.; Scoggins, C. R.; McMasters, K. &amp; Martin, R. C. G. (2011), 'Safety of hepatic resection in metastatic disease to the liver after yttrium-90 therapy.', </w:t>
      </w:r>
      <w:r>
        <w:rPr>
          <w:i/>
          <w:iCs/>
        </w:rPr>
        <w:t>J Surg Res</w:t>
      </w:r>
      <w:r>
        <w:rPr/>
        <w:t xml:space="preserve"> </w:t>
      </w:r>
      <w:r>
        <w:rPr>
          <w:b/>
          <w:bCs/>
        </w:rPr>
        <w:t>166</w:t>
      </w:r>
      <w:r>
        <w:rPr/>
        <w:t>(2), 236--240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Times New Roman" w:hAnsi="Times New Roman" w:eastAsia="DejaVu Sans" w:cs="DejaVu Sans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7:49:46Z</dcterms:created>
  <dc:creator>Ambrogio Londero</dc:creator>
  <dc:description/>
  <dc:language>en-US</dc:language>
  <cp:lastModifiedBy>Ambrogio Londero</cp:lastModifiedBy>
  <dcterms:modified xsi:type="dcterms:W3CDTF">2011-12-06T13:39:53Z</dcterms:modified>
  <cp:revision>5</cp:revision>
  <dc:subject/>
  <dc:title/>
</cp:coreProperties>
</file>